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282" w:rsidRPr="00DA16C6" w:rsidRDefault="00FB53FF" w:rsidP="00FB53FF">
      <w:pPr>
        <w:spacing w:line="220" w:lineRule="atLeast"/>
        <w:ind w:firstLineChars="1100" w:firstLine="2640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FB53FF">
        <w:rPr>
          <w:rFonts w:ascii="Times New Roman" w:hAnsi="Times New Roman" w:cs="Times New Roman"/>
          <w:sz w:val="24"/>
          <w:szCs w:val="24"/>
        </w:rPr>
        <w:t>Supplementary</w:t>
      </w:r>
      <w:r w:rsidR="00ED1784" w:rsidRPr="00ED1784">
        <w:rPr>
          <w:rFonts w:ascii="Times New Roman" w:hAnsi="Times New Roman" w:cs="Times New Roman"/>
          <w:sz w:val="24"/>
          <w:szCs w:val="24"/>
        </w:rPr>
        <w:t xml:space="preserve"> file 1: Table S1</w:t>
      </w:r>
    </w:p>
    <w:p w:rsidR="00881282" w:rsidRPr="00DA16C6" w:rsidRDefault="00881282" w:rsidP="0088128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A16C6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BD41B1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DA16C6">
        <w:rPr>
          <w:rFonts w:ascii="Times New Roman" w:hAnsi="Times New Roman" w:cs="Times New Roman"/>
          <w:sz w:val="24"/>
          <w:szCs w:val="24"/>
          <w:lang w:val="en-GB"/>
        </w:rPr>
        <w:t>: Primer sequences for q</w:t>
      </w:r>
      <w:r w:rsidRPr="00DA16C6">
        <w:rPr>
          <w:rFonts w:ascii="Times New Roman" w:eastAsia="宋体" w:hAnsi="Times New Roman" w:cs="Times New Roman"/>
          <w:sz w:val="24"/>
          <w:szCs w:val="24"/>
        </w:rPr>
        <w:t>RT-PCR</w:t>
      </w:r>
      <w:r w:rsidR="000A796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A7966" w:rsidRPr="000A7966">
        <w:rPr>
          <w:rFonts w:ascii="Times New Roman" w:eastAsia="宋体" w:hAnsi="Times New Roman" w:cs="Times New Roman"/>
          <w:sz w:val="24"/>
          <w:szCs w:val="24"/>
        </w:rPr>
        <w:t xml:space="preserve">and Primary antibodies used for the </w:t>
      </w:r>
      <w:r w:rsidR="000A7966">
        <w:rPr>
          <w:rFonts w:ascii="Times New Roman" w:eastAsia="宋体" w:hAnsi="Times New Roman" w:cs="Times New Roman"/>
          <w:sz w:val="24"/>
          <w:szCs w:val="24"/>
        </w:rPr>
        <w:t>detection of protein expression</w:t>
      </w:r>
      <w:r w:rsidRPr="00DA16C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04"/>
      </w:tblGrid>
      <w:tr w:rsidR="00881282" w:rsidRPr="00DA16C6" w:rsidTr="00480BB1">
        <w:tc>
          <w:tcPr>
            <w:tcW w:w="2518" w:type="dxa"/>
            <w:tcBorders>
              <w:top w:val="single" w:sz="6" w:space="0" w:color="auto"/>
              <w:bottom w:val="single" w:sz="4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  <w:tcBorders>
              <w:top w:val="single" w:sz="6" w:space="0" w:color="auto"/>
              <w:bottom w:val="single" w:sz="6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881282" w:rsidRPr="00DA16C6" w:rsidTr="00480BB1">
        <w:tc>
          <w:tcPr>
            <w:tcW w:w="2518" w:type="dxa"/>
            <w:tcBorders>
              <w:top w:val="single" w:sz="4" w:space="0" w:color="auto"/>
            </w:tcBorders>
          </w:tcPr>
          <w:p w:rsidR="00881282" w:rsidRPr="00DA16C6" w:rsidRDefault="00B10C4C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10C4C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6004" w:type="dxa"/>
            <w:tcBorders>
              <w:top w:val="single" w:sz="6" w:space="0" w:color="auto"/>
            </w:tcBorders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B10C4C" w:rsidRPr="00B10C4C">
              <w:rPr>
                <w:rFonts w:ascii="Times New Roman" w:eastAsia="宋体" w:hAnsi="Times New Roman" w:cs="Times New Roman"/>
                <w:sz w:val="24"/>
                <w:szCs w:val="24"/>
              </w:rPr>
              <w:t>GGAAGTACAAAGAGGAGGAAGAG</w:t>
            </w: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B10C4C" w:rsidRPr="00B10C4C">
              <w:rPr>
                <w:rFonts w:ascii="Times New Roman" w:eastAsia="宋体" w:hAnsi="Times New Roman" w:cs="Times New Roman"/>
                <w:sz w:val="24"/>
                <w:szCs w:val="24"/>
              </w:rPr>
              <w:t>GGGAAGATGCCAGGGATAAA</w:t>
            </w:r>
          </w:p>
        </w:tc>
      </w:tr>
      <w:tr w:rsidR="00881282" w:rsidRPr="00DA16C6" w:rsidTr="00480BB1">
        <w:tc>
          <w:tcPr>
            <w:tcW w:w="2518" w:type="dxa"/>
          </w:tcPr>
          <w:p w:rsidR="00881282" w:rsidRPr="00DA16C6" w:rsidRDefault="00617F8D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CENPL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CTTCCACCTTAGCCTTCCAAGTAGC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AATACACAGCAGAACCAGCCAGTC</w:t>
            </w:r>
          </w:p>
        </w:tc>
      </w:tr>
      <w:tr w:rsidR="00881282" w:rsidRPr="00DA16C6" w:rsidTr="00480BB1">
        <w:tc>
          <w:tcPr>
            <w:tcW w:w="2518" w:type="dxa"/>
          </w:tcPr>
          <w:p w:rsidR="00881282" w:rsidRPr="00DA16C6" w:rsidRDefault="00617F8D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ACOXL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1282" w:rsidRPr="00DA16C6" w:rsidRDefault="00617F8D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C1orf112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GTGGTGCTATCAGGAATCTCGGAAG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GGTCAAAGGTGGCTTCGGTCTG</w:t>
            </w:r>
          </w:p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AATTCTGCCCAACCTGTCCTGTATG</w:t>
            </w:r>
          </w:p>
          <w:p w:rsidR="00881282" w:rsidRPr="00DA16C6" w:rsidRDefault="00881282" w:rsidP="00617F8D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="00617F8D" w:rsidRPr="00617F8D">
              <w:rPr>
                <w:rFonts w:ascii="Times New Roman" w:eastAsia="宋体" w:hAnsi="Times New Roman" w:cs="Times New Roman"/>
                <w:sz w:val="24"/>
                <w:szCs w:val="24"/>
              </w:rPr>
              <w:t>CGCCTCCAAGGTATGTTGTTCTAGC</w:t>
            </w:r>
          </w:p>
        </w:tc>
      </w:tr>
      <w:tr w:rsidR="00881282" w:rsidRPr="002C6FD8" w:rsidTr="00480BB1">
        <w:tc>
          <w:tcPr>
            <w:tcW w:w="2518" w:type="dxa"/>
          </w:tcPr>
          <w:p w:rsidR="00881282" w:rsidRPr="00DA16C6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16C6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  <w:p w:rsidR="00881282" w:rsidRDefault="00881282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PL-promter1</w:t>
            </w: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6F36" w:rsidRDefault="00596F36" w:rsidP="00596F3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PL-promter2</w:t>
            </w: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D19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1</w:t>
            </w: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6F36" w:rsidRDefault="00AA0D19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  <w:r w:rsidR="00243F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6F36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2FC9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PL</w:t>
            </w:r>
          </w:p>
          <w:p w:rsidR="00242FC9" w:rsidRDefault="00242FC9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2FC9" w:rsidRDefault="00242FC9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F47" w:rsidRPr="00DA16C6" w:rsidRDefault="00242FC9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FC9">
              <w:rPr>
                <w:rFonts w:ascii="Times New Roman" w:hAnsi="Times New Roman" w:cs="Times New Roman"/>
                <w:sz w:val="24"/>
                <w:szCs w:val="24"/>
              </w:rPr>
              <w:t>lactylation</w:t>
            </w:r>
            <w:proofErr w:type="spellEnd"/>
            <w:r w:rsidR="00243F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</w:t>
            </w:r>
          </w:p>
        </w:tc>
        <w:tc>
          <w:tcPr>
            <w:tcW w:w="6004" w:type="dxa"/>
          </w:tcPr>
          <w:p w:rsidR="00881282" w:rsidRPr="002C6FD8" w:rsidRDefault="00881282" w:rsidP="00480BB1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GCACCGTCAAGGCTGAGAAC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: TGGTGAAGACGCCAGTGGA</w:t>
            </w:r>
          </w:p>
          <w:p w:rsidR="006A6318" w:rsidRPr="002C6FD8" w:rsidRDefault="00596F36" w:rsidP="00596F36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GAGATGGAGTCTCGCTCTGTCGC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: GGCGCCTGTAGTCCCCGCTG</w:t>
            </w:r>
          </w:p>
          <w:p w:rsidR="00A540AE" w:rsidRPr="002C6FD8" w:rsidRDefault="00596F36" w:rsidP="00596F36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 ACATTGGAGTACACGTGTCTAG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R: GACTTGTTGAGTAGAAGTGCAG</w:t>
            </w:r>
          </w:p>
          <w:p w:rsidR="00596F36" w:rsidRPr="002C6FD8" w:rsidRDefault="00596F36" w:rsidP="00596F36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proofErr w:type="gramStart"/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:CST</w:t>
            </w:r>
            <w:proofErr w:type="spellEnd"/>
            <w:proofErr w:type="gramEnd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. USA </w:t>
            </w:r>
          </w:p>
          <w:p w:rsidR="00A540AE" w:rsidRPr="002C6FD8" w:rsidRDefault="00596F36" w:rsidP="00480BB1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Dilution ratio: western blotting,</w:t>
            </w:r>
            <w:r w:rsidRPr="002C6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243F47" w:rsidRPr="002C6FD8" w:rsidRDefault="00243F47" w:rsidP="00480BB1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ffinity </w:t>
            </w:r>
            <w:proofErr w:type="spellStart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sciences.OH.USA</w:t>
            </w:r>
            <w:proofErr w:type="spellEnd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243F47" w:rsidRPr="002C6FD8" w:rsidRDefault="00243F47" w:rsidP="00243F4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Dilution ratio: western blotting,</w:t>
            </w:r>
            <w:r w:rsidR="004457FC" w:rsidRPr="002C6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457FC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 w:rsidR="004457FC"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4457FC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AA0D19" w:rsidRPr="002C6FD8" w:rsidRDefault="004457FC" w:rsidP="00243F4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  <w:r w:rsidR="00243F47" w:rsidRPr="002C6FD8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243F47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: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243F47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AA0D19" w:rsidRPr="002C6FD8" w:rsidRDefault="00AA0D19" w:rsidP="00AA0D19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ffinity </w:t>
            </w:r>
            <w:proofErr w:type="spellStart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sciences.OH.USA</w:t>
            </w:r>
            <w:proofErr w:type="spellEnd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A0D19" w:rsidRPr="002C6FD8" w:rsidRDefault="00AA0D19" w:rsidP="00AA0D19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Dilution ratio: western blotting,</w:t>
            </w:r>
            <w:r w:rsidR="004457FC" w:rsidRPr="002C6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457FC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 w:rsidR="004457FC"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4457FC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AA0D19" w:rsidRPr="002C6FD8" w:rsidRDefault="004457FC" w:rsidP="004457FC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  <w:r w:rsidR="00AA0D19" w:rsidRPr="002C6FD8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AA0D19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: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AA0D19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4B7EE5" w:rsidRPr="002C6FD8" w:rsidRDefault="004B7EE5" w:rsidP="004B7EE5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nufacturer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jie</w:t>
            </w:r>
            <w:proofErr w:type="spellEnd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TM </w:t>
            </w:r>
            <w:proofErr w:type="spellStart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Labs</w:t>
            </w:r>
            <w:proofErr w:type="spellEnd"/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Hangzhou, China </w:t>
            </w:r>
          </w:p>
          <w:p w:rsidR="00596F36" w:rsidRPr="002C6FD8" w:rsidRDefault="004B7EE5" w:rsidP="004B7EE5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Dilution ratio: western blotting,</w:t>
            </w:r>
            <w:r w:rsidRPr="002C6F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</w:t>
            </w:r>
            <w:r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  <w:p w:rsidR="0047573D" w:rsidRPr="002C6FD8" w:rsidRDefault="00C82C28" w:rsidP="007D39C6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C6FD8">
              <w:rPr>
                <w:rFonts w:ascii="Times New Roman" w:hAnsi="Times New Roman" w:cs="Times New Roman"/>
                <w:sz w:val="24"/>
                <w:szCs w:val="24"/>
              </w:rPr>
              <w:t>Immunohistochemistry</w:t>
            </w:r>
            <w:r w:rsidR="00063EB0" w:rsidRPr="002C6FD8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063EB0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:</w:t>
            </w:r>
            <w:r w:rsidR="007D39C6" w:rsidRPr="002C6FD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063EB0" w:rsidRPr="002C6FD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bookmarkStart w:id="0" w:name="_GoBack"/>
        <w:bookmarkEnd w:id="0"/>
      </w:tr>
    </w:tbl>
    <w:p w:rsidR="00057C9C" w:rsidRDefault="008B0FD4"/>
    <w:sectPr w:rsidR="00057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FD4" w:rsidRDefault="008B0FD4" w:rsidP="00881282">
      <w:pPr>
        <w:spacing w:after="0"/>
      </w:pPr>
      <w:r>
        <w:separator/>
      </w:r>
    </w:p>
  </w:endnote>
  <w:endnote w:type="continuationSeparator" w:id="0">
    <w:p w:rsidR="008B0FD4" w:rsidRDefault="008B0FD4" w:rsidP="008812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FD4" w:rsidRDefault="008B0FD4" w:rsidP="00881282">
      <w:pPr>
        <w:spacing w:after="0"/>
      </w:pPr>
      <w:r>
        <w:separator/>
      </w:r>
    </w:p>
  </w:footnote>
  <w:footnote w:type="continuationSeparator" w:id="0">
    <w:p w:rsidR="008B0FD4" w:rsidRDefault="008B0FD4" w:rsidP="008812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3F6"/>
    <w:rsid w:val="00063EB0"/>
    <w:rsid w:val="0007531F"/>
    <w:rsid w:val="000A7966"/>
    <w:rsid w:val="001F455D"/>
    <w:rsid w:val="00242FC9"/>
    <w:rsid w:val="00243F47"/>
    <w:rsid w:val="002C6FD8"/>
    <w:rsid w:val="003973C2"/>
    <w:rsid w:val="003B0C84"/>
    <w:rsid w:val="00430CBC"/>
    <w:rsid w:val="0044099B"/>
    <w:rsid w:val="004457FC"/>
    <w:rsid w:val="0047573D"/>
    <w:rsid w:val="004B7EE5"/>
    <w:rsid w:val="00596F36"/>
    <w:rsid w:val="00617F8D"/>
    <w:rsid w:val="006A6318"/>
    <w:rsid w:val="007D39C6"/>
    <w:rsid w:val="0084295E"/>
    <w:rsid w:val="00881282"/>
    <w:rsid w:val="00892752"/>
    <w:rsid w:val="008937CF"/>
    <w:rsid w:val="008B0FD4"/>
    <w:rsid w:val="00A540AE"/>
    <w:rsid w:val="00A6662C"/>
    <w:rsid w:val="00AA0D19"/>
    <w:rsid w:val="00B10C4C"/>
    <w:rsid w:val="00B7799E"/>
    <w:rsid w:val="00BD41B1"/>
    <w:rsid w:val="00C22B15"/>
    <w:rsid w:val="00C82959"/>
    <w:rsid w:val="00C82C28"/>
    <w:rsid w:val="00CA2366"/>
    <w:rsid w:val="00ED1784"/>
    <w:rsid w:val="00F40168"/>
    <w:rsid w:val="00FB47C2"/>
    <w:rsid w:val="00FB53FF"/>
    <w:rsid w:val="00FE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28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2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2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282"/>
    <w:rPr>
      <w:sz w:val="18"/>
      <w:szCs w:val="18"/>
    </w:rPr>
  </w:style>
  <w:style w:type="character" w:customStyle="1" w:styleId="fontstyle01">
    <w:name w:val="fontstyle01"/>
    <w:basedOn w:val="a0"/>
    <w:rsid w:val="0088128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881282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28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28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2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28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282"/>
    <w:rPr>
      <w:sz w:val="18"/>
      <w:szCs w:val="18"/>
    </w:rPr>
  </w:style>
  <w:style w:type="character" w:customStyle="1" w:styleId="fontstyle01">
    <w:name w:val="fontstyle01"/>
    <w:basedOn w:val="a0"/>
    <w:rsid w:val="0088128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881282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20</cp:revision>
  <dcterms:created xsi:type="dcterms:W3CDTF">2022-08-24T15:00:00Z</dcterms:created>
  <dcterms:modified xsi:type="dcterms:W3CDTF">2025-09-29T06:56:00Z</dcterms:modified>
</cp:coreProperties>
</file>